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471E39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0F227E" w:rsidR="000035D5" w:rsidRDefault="000035D5" w:rsidP="000035D5">
                            <w:r>
                              <w:t xml:space="preserve">Reported on page number: </w:t>
                            </w:r>
                            <w:r w:rsidR="00674716">
                              <w:t>There are no deviations to repor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B0F227E" w:rsidR="000035D5" w:rsidRDefault="000035D5" w:rsidP="000035D5">
                      <w:r>
                        <w:t xml:space="preserve">Reported on page number: </w:t>
                      </w:r>
                      <w:r w:rsidR="00674716">
                        <w:t>There are no deviations to repor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CCFE87B" w:rsidR="000035D5" w:rsidRDefault="00674716" w:rsidP="000035D5">
                            <w:r>
                              <w:t>Yes. Two of the authors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CCFE87B" w:rsidR="000035D5" w:rsidRDefault="00674716" w:rsidP="000035D5">
                      <w:r>
                        <w:t>Yes. Two of the authors are residents of the country where the research was conducted.</w:t>
                      </w:r>
                    </w:p>
                  </w:txbxContent>
                </v:textbox>
                <w10:wrap type="square" anchorx="margin"/>
              </v:shape>
            </w:pict>
          </mc:Fallback>
        </mc:AlternateContent>
      </w:r>
      <w:r>
        <w:t xml:space="preserve">an explanation for this below. </w:t>
      </w:r>
    </w:p>
    <w:p w14:paraId="60ACB501" w14:textId="4C904E2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5F6BF0D4" w:rsidR="000035D5" w:rsidRDefault="000035D5" w:rsidP="000035D5">
      <w:pPr>
        <w:spacing w:before="240" w:after="240"/>
      </w:pPr>
    </w:p>
    <w:bookmarkEnd w:id="4"/>
    <w:p w14:paraId="50D21C05" w14:textId="318910F9"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034DEAA" w:rsidR="000035D5" w:rsidRDefault="00DE3570"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7003106">
                <wp:simplePos x="0" y="0"/>
                <wp:positionH relativeFrom="margin">
                  <wp:posOffset>21771</wp:posOffset>
                </wp:positionH>
                <wp:positionV relativeFrom="paragraph">
                  <wp:posOffset>998220</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838E23E" w:rsidR="000035D5" w:rsidRPr="00DE3570" w:rsidRDefault="00DE3570" w:rsidP="000035D5">
                            <w:pPr>
                              <w:rPr>
                                <w:sz w:val="18"/>
                                <w:szCs w:val="18"/>
                              </w:rPr>
                            </w:pPr>
                            <w:r w:rsidRPr="00DE3570">
                              <w:rPr>
                                <w:sz w:val="18"/>
                                <w:szCs w:val="18"/>
                              </w:rPr>
                              <w:t xml:space="preserve">Written informed consent from a community representative was not obtained. </w:t>
                            </w:r>
                            <w:r w:rsidRPr="00DE3570">
                              <w:rPr>
                                <w:sz w:val="18"/>
                                <w:szCs w:val="18"/>
                              </w:rPr>
                              <w:t>The</w:t>
                            </w:r>
                            <w:r w:rsidRPr="00DE3570">
                              <w:rPr>
                                <w:sz w:val="18"/>
                                <w:szCs w:val="18"/>
                              </w:rPr>
                              <w:t xml:space="preserve"> </w:t>
                            </w:r>
                            <w:r w:rsidRPr="00DE3570">
                              <w:rPr>
                                <w:sz w:val="18"/>
                                <w:szCs w:val="18"/>
                              </w:rPr>
                              <w:t>research “studied up” and</w:t>
                            </w:r>
                            <w:r w:rsidRPr="00DE3570">
                              <w:rPr>
                                <w:sz w:val="18"/>
                                <w:szCs w:val="18"/>
                              </w:rPr>
                              <w:t xml:space="preserve"> engaged stakeholders directly involved in </w:t>
                            </w:r>
                            <w:r w:rsidRPr="00DE3570">
                              <w:rPr>
                                <w:sz w:val="18"/>
                                <w:szCs w:val="18"/>
                              </w:rPr>
                              <w:t xml:space="preserve">TB provision and policy creation. </w:t>
                            </w:r>
                            <w:r w:rsidRPr="00DE3570">
                              <w:rPr>
                                <w:sz w:val="18"/>
                                <w:szCs w:val="18"/>
                              </w:rPr>
                              <w:t>Ethical approval was secured from Stellenbosch University’s Human Research Ethics Council and the London School of Hygiene and Tropical Medicine, and participant consent details are included in th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1.7pt;margin-top:78.6pt;width:538.5pt;height:53.2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EabbZbhAAAADwEAAA8AAABkcnMvZG93bnJldi54bWxMT01Lw0AQvQv+h2UE&#13;&#10;L2I3ppqWNJsiFcGT2CqIt2l2TILZ2ZDdtOm/d3rSy8C8N/M+ivXkOnWgIbSeDdzNElDElbct1wY+&#13;&#10;3p9vl6BCRLbYeSYDJwqwLi8vCsytP/KWDrtYKxHhkKOBJsY+1zpUDTkMM98TC/ftB4dR1qHWdsCj&#13;&#10;iLtOp0mSaYcti0ODPW0aqn52ozMw3mRvn87qL0xf+cVvAp62MTPm+mp6Wsl4XIGKNMW/Dzh3kPxQ&#13;&#10;SrC9H9kG1RmY38uhwA+LFNSZT5aJQHsDaTZfgC4L/b9H+Qs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Gm22W4QAAAA8BAAAPAAAAAAAAAAAAAAAAAHMEAABkcnMvZG93bnJldi54bWxQ&#13;&#10;SwUGAAAAAAQABADzAAAAgQUAAAAA&#13;&#10;" strokecolor="#193a65">
                <v:textbox>
                  <w:txbxContent>
                    <w:p w14:paraId="223CD14A" w14:textId="5838E23E" w:rsidR="000035D5" w:rsidRPr="00DE3570" w:rsidRDefault="00DE3570" w:rsidP="000035D5">
                      <w:pPr>
                        <w:rPr>
                          <w:sz w:val="18"/>
                          <w:szCs w:val="18"/>
                        </w:rPr>
                      </w:pPr>
                      <w:r w:rsidRPr="00DE3570">
                        <w:rPr>
                          <w:sz w:val="18"/>
                          <w:szCs w:val="18"/>
                        </w:rPr>
                        <w:t xml:space="preserve">Written informed consent from a community representative was not obtained. </w:t>
                      </w:r>
                      <w:r w:rsidRPr="00DE3570">
                        <w:rPr>
                          <w:sz w:val="18"/>
                          <w:szCs w:val="18"/>
                        </w:rPr>
                        <w:t>The</w:t>
                      </w:r>
                      <w:r w:rsidRPr="00DE3570">
                        <w:rPr>
                          <w:sz w:val="18"/>
                          <w:szCs w:val="18"/>
                        </w:rPr>
                        <w:t xml:space="preserve"> </w:t>
                      </w:r>
                      <w:r w:rsidRPr="00DE3570">
                        <w:rPr>
                          <w:sz w:val="18"/>
                          <w:szCs w:val="18"/>
                        </w:rPr>
                        <w:t>research “studied up” and</w:t>
                      </w:r>
                      <w:r w:rsidRPr="00DE3570">
                        <w:rPr>
                          <w:sz w:val="18"/>
                          <w:szCs w:val="18"/>
                        </w:rPr>
                        <w:t xml:space="preserve"> engaged stakeholders directly involved in </w:t>
                      </w:r>
                      <w:r w:rsidRPr="00DE3570">
                        <w:rPr>
                          <w:sz w:val="18"/>
                          <w:szCs w:val="18"/>
                        </w:rPr>
                        <w:t xml:space="preserve">TB provision and policy creation. </w:t>
                      </w:r>
                      <w:r w:rsidRPr="00DE3570">
                        <w:rPr>
                          <w:sz w:val="18"/>
                          <w:szCs w:val="18"/>
                        </w:rPr>
                        <w:t>Ethical approval was secured from Stellenbosch University’s Human Research Ethics Council and the London School of Hygiene and Tropical Medicine, and participant consent details are included in the Methods section​​.</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8202EA6" w:rsidR="000035D5" w:rsidRDefault="00A17B58" w:rsidP="000035D5">
                            <w:r>
                              <w:t xml:space="preserve">The participants recruited for this study are physicians, government officials, </w:t>
                            </w:r>
                            <w:proofErr w:type="spellStart"/>
                            <w:r>
                              <w:t>programme</w:t>
                            </w:r>
                            <w:proofErr w:type="spellEnd"/>
                            <w:r>
                              <w:t xml:space="preserve"> managers, and researchers with high proficiency in English. All materials, including the informed consent form was easily understood. Translations were available if necessary but never reques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58202EA6" w:rsidR="000035D5" w:rsidRDefault="00A17B58" w:rsidP="000035D5">
                      <w:r>
                        <w:t xml:space="preserve">The participants recruited for this study are physicians, government officials, </w:t>
                      </w:r>
                      <w:proofErr w:type="spellStart"/>
                      <w:r>
                        <w:t>programme</w:t>
                      </w:r>
                      <w:proofErr w:type="spellEnd"/>
                      <w:r>
                        <w:t xml:space="preserve"> managers, and researchers with high proficiency in English. All materials, including the informed consent form was easily understood. Translations were available if necessary but never request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E37DF7E" w:rsidR="000035D5" w:rsidRDefault="00A17B58" w:rsidP="000035D5">
                            <w:r>
                              <w:t>Yes. Findings will be presented at a dissemination meeting at the field site at which the data was mostly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E37DF7E" w:rsidR="000035D5" w:rsidRDefault="00A17B58" w:rsidP="000035D5">
                      <w:r>
                        <w:t>Yes. Findings will be presented at a dissemination meeting at the field site at which the data was mostly collect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498F146" w:rsidR="000035D5" w:rsidRDefault="00A17B5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498F146" w:rsidR="000035D5" w:rsidRDefault="00A17B5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C6B5C4" w14:textId="77777777" w:rsidR="00A17B58" w:rsidRDefault="00A17B58" w:rsidP="00A17B58">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09C6B5C4" w14:textId="77777777" w:rsidR="00A17B58" w:rsidRDefault="00A17B58" w:rsidP="00A17B58">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46A244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FD9E0B" w14:textId="77777777" w:rsidR="00A17B58" w:rsidRDefault="00A17B58" w:rsidP="00A17B58">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16FD9E0B" w14:textId="77777777" w:rsidR="00A17B58" w:rsidRDefault="00A17B58" w:rsidP="00A17B58">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EE4C48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542092" w14:textId="77777777" w:rsidR="00A17B58" w:rsidRDefault="00A17B58" w:rsidP="00A17B58">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69542092" w14:textId="77777777" w:rsidR="00A17B58" w:rsidRDefault="00A17B58" w:rsidP="00A17B58">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741724" w14:textId="77777777" w:rsidR="00A17B58" w:rsidRDefault="00A17B58" w:rsidP="00A17B58">
                            <w:r>
                              <w:t>N/A</w:t>
                            </w:r>
                          </w:p>
                          <w:p w14:paraId="6CB35C38" w14:textId="5B725D59"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4D741724" w14:textId="77777777" w:rsidR="00A17B58" w:rsidRDefault="00A17B58" w:rsidP="00A17B58">
                      <w:r>
                        <w:t>N/A</w:t>
                      </w:r>
                    </w:p>
                    <w:p w14:paraId="6CB35C38" w14:textId="5B725D59"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64BBD8" w14:textId="77777777" w:rsidR="00FF4BF4" w:rsidRDefault="00FF4BF4" w:rsidP="00F57A3B">
      <w:r>
        <w:separator/>
      </w:r>
    </w:p>
  </w:endnote>
  <w:endnote w:type="continuationSeparator" w:id="0">
    <w:p w14:paraId="00BD6FC5" w14:textId="77777777" w:rsidR="00FF4BF4" w:rsidRDefault="00FF4BF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9FA47B" w14:textId="77777777" w:rsidR="00FF4BF4" w:rsidRDefault="00FF4BF4" w:rsidP="00F57A3B">
      <w:r>
        <w:separator/>
      </w:r>
    </w:p>
  </w:footnote>
  <w:footnote w:type="continuationSeparator" w:id="0">
    <w:p w14:paraId="6D247A2E" w14:textId="77777777" w:rsidR="00FF4BF4" w:rsidRDefault="00FF4BF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86F04"/>
    <w:rsid w:val="00335779"/>
    <w:rsid w:val="004A7A57"/>
    <w:rsid w:val="004C71C4"/>
    <w:rsid w:val="00515BC0"/>
    <w:rsid w:val="00541C18"/>
    <w:rsid w:val="00580384"/>
    <w:rsid w:val="00674716"/>
    <w:rsid w:val="0069423E"/>
    <w:rsid w:val="006F5F45"/>
    <w:rsid w:val="00831ADE"/>
    <w:rsid w:val="00841F25"/>
    <w:rsid w:val="009364D9"/>
    <w:rsid w:val="00A17B58"/>
    <w:rsid w:val="00A43F5B"/>
    <w:rsid w:val="00A961CD"/>
    <w:rsid w:val="00AD410C"/>
    <w:rsid w:val="00BD19EC"/>
    <w:rsid w:val="00DE3570"/>
    <w:rsid w:val="00DF6078"/>
    <w:rsid w:val="00E004E6"/>
    <w:rsid w:val="00E976A3"/>
    <w:rsid w:val="00F57A3B"/>
    <w:rsid w:val="00F64ACF"/>
    <w:rsid w:val="00FA2582"/>
    <w:rsid w:val="00FF1951"/>
    <w:rsid w:val="00FF4BF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ne Raad</cp:lastModifiedBy>
  <cp:revision>8</cp:revision>
  <dcterms:created xsi:type="dcterms:W3CDTF">2023-07-07T07:51:00Z</dcterms:created>
  <dcterms:modified xsi:type="dcterms:W3CDTF">2024-12-16T08:56:00Z</dcterms:modified>
</cp:coreProperties>
</file>